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AC6C92" w14:textId="77777777" w:rsidR="0024410C" w:rsidRPr="002E05DE" w:rsidRDefault="0024410C" w:rsidP="0024410C">
      <w:pPr>
        <w:pStyle w:val="SNSynopsisTOC"/>
        <w:spacing w:before="360" w:after="0"/>
        <w:jc w:val="center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Table S2</w:t>
      </w:r>
      <w:r w:rsidRPr="008C795F">
        <w:rPr>
          <w:rFonts w:ascii="Times New Roman" w:hAnsi="Times New Roman"/>
        </w:rPr>
        <w:t xml:space="preserve">. </w:t>
      </w:r>
      <w:r w:rsidRPr="008C795F">
        <w:rPr>
          <w:rFonts w:ascii="Times New Roman" w:hAnsi="Times New Roman"/>
          <w:i/>
          <w:iCs/>
        </w:rPr>
        <w:t>A. fumigatus</w:t>
      </w:r>
      <w:r w:rsidRPr="008C795F">
        <w:rPr>
          <w:rFonts w:ascii="Times New Roman" w:hAnsi="Times New Roman"/>
        </w:rPr>
        <w:t xml:space="preserve"> strains used in this study</w:t>
      </w:r>
      <w:r w:rsidRPr="002E05DE">
        <w:rPr>
          <w:rFonts w:ascii="Times New Roman" w:hAnsi="Times New Roman"/>
        </w:rPr>
        <w:t>.</w:t>
      </w:r>
    </w:p>
    <w:tbl>
      <w:tblPr>
        <w:tblW w:w="7938" w:type="dxa"/>
        <w:jc w:val="center"/>
        <w:tblLook w:val="04A0" w:firstRow="1" w:lastRow="0" w:firstColumn="1" w:lastColumn="0" w:noHBand="0" w:noVBand="1"/>
      </w:tblPr>
      <w:tblGrid>
        <w:gridCol w:w="1403"/>
        <w:gridCol w:w="2921"/>
        <w:gridCol w:w="3681"/>
      </w:tblGrid>
      <w:tr w:rsidR="0024410C" w:rsidRPr="00822579" w14:paraId="2A9375A5" w14:textId="77777777" w:rsidTr="006F5019">
        <w:trPr>
          <w:trHeight w:val="320"/>
          <w:jc w:val="center"/>
        </w:trPr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E087C" w14:textId="77777777" w:rsidR="0024410C" w:rsidRPr="00155297" w:rsidRDefault="0024410C" w:rsidP="006F5019">
            <w:pPr>
              <w:spacing w:after="0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zh-CN"/>
              </w:rPr>
            </w:pPr>
            <w:r w:rsidRPr="00155297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eastAsia="zh-CN"/>
              </w:rPr>
              <w:t>Description</w:t>
            </w:r>
          </w:p>
        </w:tc>
        <w:tc>
          <w:tcPr>
            <w:tcW w:w="2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6906" w14:textId="77777777" w:rsidR="0024410C" w:rsidRPr="00155297" w:rsidRDefault="0024410C" w:rsidP="006F5019">
            <w:pPr>
              <w:spacing w:after="0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155297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  <w:t>Relevant genotype</w:t>
            </w:r>
          </w:p>
        </w:tc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1B4D8" w14:textId="77777777" w:rsidR="0024410C" w:rsidRPr="00155297" w:rsidRDefault="0024410C" w:rsidP="006F5019">
            <w:pPr>
              <w:spacing w:after="0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155297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  <w:t>Reference or source</w:t>
            </w:r>
          </w:p>
        </w:tc>
      </w:tr>
      <w:tr w:rsidR="0024410C" w:rsidRPr="00822579" w14:paraId="03EB79AB" w14:textId="77777777" w:rsidTr="006F5019">
        <w:trPr>
          <w:trHeight w:val="320"/>
          <w:jc w:val="center"/>
        </w:trPr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171A" w14:textId="77777777" w:rsidR="0024410C" w:rsidRPr="00822579" w:rsidRDefault="0024410C" w:rsidP="006F5019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Cs w:val="24"/>
                <w:lang w:eastAsia="zh-CN"/>
              </w:rPr>
            </w:pPr>
            <w:r w:rsidRPr="00822579">
              <w:rPr>
                <w:rFonts w:ascii="Times New Roman" w:eastAsia="Times New Roman" w:hAnsi="Times New Roman"/>
                <w:color w:val="000000"/>
                <w:szCs w:val="24"/>
                <w:lang w:eastAsia="zh-CN"/>
              </w:rPr>
              <w:t>Wild type</w:t>
            </w:r>
          </w:p>
        </w:tc>
        <w:tc>
          <w:tcPr>
            <w:tcW w:w="29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42A52" w14:textId="77777777" w:rsidR="0024410C" w:rsidRPr="00822579" w:rsidRDefault="0024410C" w:rsidP="006F5019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82257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>CEA10</w:t>
            </w:r>
          </w:p>
        </w:tc>
        <w:tc>
          <w:tcPr>
            <w:tcW w:w="36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85897" w14:textId="77777777" w:rsidR="0024410C" w:rsidRPr="005550F8" w:rsidRDefault="0024410C" w:rsidP="006F5019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5F5DB7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>Fungal Genetics Stock Center (A1163)</w:t>
            </w:r>
          </w:p>
        </w:tc>
      </w:tr>
      <w:tr w:rsidR="0024410C" w:rsidRPr="005C7E68" w14:paraId="56668D13" w14:textId="77777777" w:rsidTr="006F5019">
        <w:trPr>
          <w:trHeight w:val="340"/>
          <w:jc w:val="center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BA73C4E" w14:textId="77777777" w:rsidR="0024410C" w:rsidRPr="00822579" w:rsidRDefault="0024410C" w:rsidP="006F5019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Cs w:val="24"/>
                <w:lang w:eastAsia="zh-CN"/>
              </w:rPr>
            </w:pPr>
            <w:r w:rsidRPr="00822579">
              <w:rPr>
                <w:rFonts w:ascii="Times New Roman" w:eastAsia="Times New Roman" w:hAnsi="Times New Roman"/>
                <w:color w:val="000000"/>
                <w:szCs w:val="24"/>
                <w:lang w:eastAsia="zh-CN"/>
              </w:rPr>
              <w:t>A1160</w:t>
            </w:r>
          </w:p>
        </w:tc>
        <w:tc>
          <w:tcPr>
            <w:tcW w:w="2921" w:type="dxa"/>
            <w:shd w:val="clear" w:color="auto" w:fill="auto"/>
            <w:noWrap/>
            <w:vAlign w:val="bottom"/>
            <w:hideMark/>
          </w:tcPr>
          <w:p w14:paraId="59C17C76" w14:textId="77777777" w:rsidR="0024410C" w:rsidRPr="00822579" w:rsidRDefault="0024410C" w:rsidP="006F5019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82257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>Δ</w:t>
            </w:r>
            <w:r w:rsidRPr="00822579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zh-CN"/>
              </w:rPr>
              <w:t>ku80</w:t>
            </w:r>
            <w:r w:rsidRPr="0082257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82257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>pyrG</w:t>
            </w:r>
            <w:proofErr w:type="spellEnd"/>
            <w:r w:rsidRPr="00822579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zh-CN"/>
              </w:rPr>
              <w:t>+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6ED0AC15" w14:textId="0C62A436" w:rsidR="0024410C" w:rsidRPr="003A56F3" w:rsidRDefault="0024410C" w:rsidP="006F5019">
            <w:pPr>
              <w:spacing w:after="0"/>
              <w:jc w:val="left"/>
              <w:rPr>
                <w:rFonts w:ascii="SimSun" w:hAnsi="SimSun" w:cs="SimSun" w:hint="eastAsia"/>
                <w:color w:val="000000"/>
                <w:sz w:val="22"/>
                <w:szCs w:val="22"/>
                <w:lang w:val="de-DE" w:eastAsia="zh-CN"/>
              </w:rPr>
            </w:pPr>
            <w:r w:rsidRPr="008C589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de-DE" w:eastAsia="zh-CN"/>
              </w:rPr>
              <w:t xml:space="preserve">da Silva Ferreira et al., 2006 </w:t>
            </w:r>
            <w:r w:rsidR="003A56F3">
              <w:rPr>
                <w:rFonts w:ascii="Times New Roman" w:eastAsia="Times New Roman" w:hAnsi="Times New Roman"/>
                <w:color w:val="000000"/>
                <w:sz w:val="22"/>
                <w:szCs w:val="22"/>
                <w:lang w:val="de-DE" w:eastAsia="zh-CN"/>
              </w:rPr>
              <w:t>(</w:t>
            </w:r>
            <w:r w:rsidR="007250A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de-DE" w:eastAsia="zh-CN"/>
              </w:rPr>
              <w:t>69</w:t>
            </w:r>
            <w:r w:rsidR="003A56F3">
              <w:rPr>
                <w:rFonts w:ascii="Times New Roman" w:eastAsia="Times New Roman" w:hAnsi="Times New Roman"/>
                <w:color w:val="000000"/>
                <w:sz w:val="22"/>
                <w:szCs w:val="22"/>
                <w:lang w:val="de-DE" w:eastAsia="zh-CN"/>
              </w:rPr>
              <w:t>)</w:t>
            </w:r>
          </w:p>
        </w:tc>
      </w:tr>
      <w:tr w:rsidR="0024410C" w:rsidRPr="00822579" w14:paraId="6CEAB7C9" w14:textId="77777777" w:rsidTr="006F5019">
        <w:trPr>
          <w:trHeight w:val="340"/>
          <w:jc w:val="center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73EFE06" w14:textId="77777777" w:rsidR="0024410C" w:rsidRPr="00822579" w:rsidRDefault="0024410C" w:rsidP="006F5019">
            <w:pPr>
              <w:spacing w:after="0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zh-CN"/>
              </w:rPr>
            </w:pPr>
            <w:r w:rsidRPr="00822579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zh-CN"/>
              </w:rPr>
              <w:t>hsp70-Myc</w:t>
            </w:r>
          </w:p>
        </w:tc>
        <w:tc>
          <w:tcPr>
            <w:tcW w:w="2921" w:type="dxa"/>
            <w:shd w:val="clear" w:color="auto" w:fill="auto"/>
            <w:noWrap/>
            <w:vAlign w:val="bottom"/>
            <w:hideMark/>
          </w:tcPr>
          <w:p w14:paraId="06A40A25" w14:textId="77777777" w:rsidR="0024410C" w:rsidRPr="00822579" w:rsidRDefault="0024410C" w:rsidP="006F5019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82257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 xml:space="preserve">A1160 </w:t>
            </w:r>
            <w:r w:rsidRPr="00822579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zh-CN"/>
              </w:rPr>
              <w:t>hsp70</w:t>
            </w:r>
            <w:r w:rsidRPr="0082257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>-</w:t>
            </w:r>
            <w:r w:rsidRPr="00822579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zh-CN"/>
              </w:rPr>
              <w:t>Myc</w:t>
            </w:r>
            <w:r w:rsidRPr="0082257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>-</w:t>
            </w:r>
            <w:r w:rsidRPr="00822579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zh-CN"/>
              </w:rPr>
              <w:t>ptrA</w:t>
            </w:r>
            <w:r w:rsidRPr="0082257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>; PT</w:t>
            </w:r>
            <w:r w:rsidRPr="00822579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zh-CN"/>
              </w:rPr>
              <w:t>R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5E25D860" w14:textId="77777777" w:rsidR="0024410C" w:rsidRPr="00822579" w:rsidRDefault="0024410C" w:rsidP="006F5019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82257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>This study</w:t>
            </w:r>
          </w:p>
        </w:tc>
      </w:tr>
      <w:tr w:rsidR="0024410C" w:rsidRPr="00822579" w14:paraId="1310611F" w14:textId="77777777" w:rsidTr="006F5019">
        <w:trPr>
          <w:trHeight w:val="340"/>
          <w:jc w:val="center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3997CDB" w14:textId="77777777" w:rsidR="0024410C" w:rsidRPr="00822579" w:rsidRDefault="0024410C" w:rsidP="006F5019">
            <w:pPr>
              <w:spacing w:after="0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zh-CN"/>
              </w:rPr>
            </w:pPr>
            <w:r w:rsidRPr="00822579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zh-CN"/>
              </w:rPr>
              <w:t>ssc70-Myc</w:t>
            </w:r>
          </w:p>
        </w:tc>
        <w:tc>
          <w:tcPr>
            <w:tcW w:w="2921" w:type="dxa"/>
            <w:shd w:val="clear" w:color="auto" w:fill="auto"/>
            <w:noWrap/>
            <w:vAlign w:val="bottom"/>
            <w:hideMark/>
          </w:tcPr>
          <w:p w14:paraId="32578127" w14:textId="77777777" w:rsidR="0024410C" w:rsidRPr="00822579" w:rsidRDefault="0024410C" w:rsidP="006F5019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82257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 xml:space="preserve">A1160 </w:t>
            </w:r>
            <w:r w:rsidRPr="00822579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zh-CN"/>
              </w:rPr>
              <w:t>ssc70</w:t>
            </w:r>
            <w:r w:rsidRPr="0082257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>-</w:t>
            </w:r>
            <w:r w:rsidRPr="00822579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zh-CN"/>
              </w:rPr>
              <w:t>Myc</w:t>
            </w:r>
            <w:r w:rsidRPr="0082257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>-</w:t>
            </w:r>
            <w:r w:rsidRPr="00822579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zh-CN"/>
              </w:rPr>
              <w:t>ptrA</w:t>
            </w:r>
            <w:r w:rsidRPr="0082257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>; PT</w:t>
            </w:r>
            <w:r w:rsidRPr="00822579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zh-CN"/>
              </w:rPr>
              <w:t>R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6202735B" w14:textId="77777777" w:rsidR="0024410C" w:rsidRPr="00822579" w:rsidRDefault="0024410C" w:rsidP="006F5019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82257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>This study</w:t>
            </w:r>
          </w:p>
        </w:tc>
      </w:tr>
      <w:tr w:rsidR="0024410C" w:rsidRPr="00822579" w14:paraId="54B84153" w14:textId="77777777" w:rsidTr="006F5019">
        <w:trPr>
          <w:trHeight w:val="340"/>
          <w:jc w:val="center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66AADC9" w14:textId="77777777" w:rsidR="0024410C" w:rsidRPr="00822579" w:rsidRDefault="0024410C" w:rsidP="006F5019">
            <w:pPr>
              <w:spacing w:after="0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zh-CN"/>
              </w:rPr>
            </w:pPr>
            <w:proofErr w:type="spellStart"/>
            <w:r w:rsidRPr="00822579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zh-CN"/>
              </w:rPr>
              <w:t>bipA-Myc</w:t>
            </w:r>
            <w:proofErr w:type="spellEnd"/>
          </w:p>
        </w:tc>
        <w:tc>
          <w:tcPr>
            <w:tcW w:w="2921" w:type="dxa"/>
            <w:shd w:val="clear" w:color="auto" w:fill="auto"/>
            <w:noWrap/>
            <w:vAlign w:val="bottom"/>
            <w:hideMark/>
          </w:tcPr>
          <w:p w14:paraId="7599FBD1" w14:textId="77777777" w:rsidR="0024410C" w:rsidRPr="00822579" w:rsidRDefault="0024410C" w:rsidP="006F5019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82257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 xml:space="preserve">A1160 </w:t>
            </w:r>
            <w:proofErr w:type="spellStart"/>
            <w:r w:rsidRPr="00822579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zh-CN"/>
              </w:rPr>
              <w:t>bipA</w:t>
            </w:r>
            <w:r w:rsidRPr="0082257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>-</w:t>
            </w:r>
            <w:r w:rsidRPr="00822579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zh-CN"/>
              </w:rPr>
              <w:t>Myc</w:t>
            </w:r>
            <w:r w:rsidRPr="0082257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>-</w:t>
            </w:r>
            <w:r w:rsidRPr="00822579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zh-CN"/>
              </w:rPr>
              <w:t>ptrA</w:t>
            </w:r>
            <w:proofErr w:type="spellEnd"/>
            <w:r w:rsidRPr="0082257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>; PT</w:t>
            </w:r>
            <w:r w:rsidRPr="00822579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zh-CN"/>
              </w:rPr>
              <w:t>R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2F5E6E3F" w14:textId="77777777" w:rsidR="0024410C" w:rsidRPr="00822579" w:rsidRDefault="0024410C" w:rsidP="006F5019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82257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>This study</w:t>
            </w:r>
          </w:p>
        </w:tc>
      </w:tr>
      <w:tr w:rsidR="0024410C" w:rsidRPr="00822579" w14:paraId="0612B781" w14:textId="77777777" w:rsidTr="006F5019">
        <w:trPr>
          <w:trHeight w:val="340"/>
          <w:jc w:val="center"/>
        </w:trPr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EF035" w14:textId="77777777" w:rsidR="0024410C" w:rsidRPr="00822579" w:rsidRDefault="0024410C" w:rsidP="006F5019">
            <w:pPr>
              <w:spacing w:after="0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zh-CN"/>
              </w:rPr>
            </w:pPr>
            <w:proofErr w:type="spellStart"/>
            <w:r w:rsidRPr="00822579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eastAsia="zh-CN"/>
              </w:rPr>
              <w:t>ssz-Myc</w:t>
            </w:r>
            <w:proofErr w:type="spellEnd"/>
          </w:p>
        </w:tc>
        <w:tc>
          <w:tcPr>
            <w:tcW w:w="29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2000A" w14:textId="77777777" w:rsidR="0024410C" w:rsidRPr="00822579" w:rsidRDefault="0024410C" w:rsidP="006F5019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82257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 xml:space="preserve">A1160 </w:t>
            </w:r>
            <w:proofErr w:type="spellStart"/>
            <w:r w:rsidRPr="00822579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zh-CN"/>
              </w:rPr>
              <w:t>ssz</w:t>
            </w:r>
            <w:r w:rsidRPr="0082257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>-</w:t>
            </w:r>
            <w:r w:rsidRPr="00822579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zh-CN"/>
              </w:rPr>
              <w:t>Myc</w:t>
            </w:r>
            <w:r w:rsidRPr="0082257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>-</w:t>
            </w:r>
            <w:r w:rsidRPr="00822579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zh-CN"/>
              </w:rPr>
              <w:t>ptrA</w:t>
            </w:r>
            <w:proofErr w:type="spellEnd"/>
            <w:r w:rsidRPr="0082257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>; PT</w:t>
            </w:r>
            <w:r w:rsidRPr="00822579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eastAsia="zh-CN"/>
              </w:rPr>
              <w:t>R</w:t>
            </w:r>
          </w:p>
        </w:tc>
        <w:tc>
          <w:tcPr>
            <w:tcW w:w="36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850DC" w14:textId="77777777" w:rsidR="0024410C" w:rsidRPr="00822579" w:rsidRDefault="0024410C" w:rsidP="006F5019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82257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>This study</w:t>
            </w:r>
          </w:p>
        </w:tc>
      </w:tr>
    </w:tbl>
    <w:p w14:paraId="17169074" w14:textId="77777777" w:rsidR="0024410C" w:rsidRPr="00822579" w:rsidRDefault="0024410C" w:rsidP="0024410C">
      <w:pPr>
        <w:pStyle w:val="SNSynopsisTOC"/>
        <w:spacing w:after="240"/>
        <w:jc w:val="center"/>
        <w:rPr>
          <w:rFonts w:ascii="Times New Roman" w:hAnsi="Times New Roman"/>
        </w:rPr>
      </w:pPr>
    </w:p>
    <w:sectPr w:rsidR="0024410C" w:rsidRPr="00822579" w:rsidSect="00B9438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10C"/>
    <w:rsid w:val="00007C48"/>
    <w:rsid w:val="000510E0"/>
    <w:rsid w:val="0008311B"/>
    <w:rsid w:val="000A68E6"/>
    <w:rsid w:val="00111EBC"/>
    <w:rsid w:val="00142CCF"/>
    <w:rsid w:val="0024410C"/>
    <w:rsid w:val="003A56F3"/>
    <w:rsid w:val="003C38D4"/>
    <w:rsid w:val="003D69DA"/>
    <w:rsid w:val="003E3659"/>
    <w:rsid w:val="003F7BEA"/>
    <w:rsid w:val="00452FDC"/>
    <w:rsid w:val="00660F7B"/>
    <w:rsid w:val="00675478"/>
    <w:rsid w:val="00675C4B"/>
    <w:rsid w:val="00684473"/>
    <w:rsid w:val="007250AB"/>
    <w:rsid w:val="00756D1E"/>
    <w:rsid w:val="007A25F6"/>
    <w:rsid w:val="00843219"/>
    <w:rsid w:val="00986C9B"/>
    <w:rsid w:val="00A16794"/>
    <w:rsid w:val="00A415F9"/>
    <w:rsid w:val="00B94389"/>
    <w:rsid w:val="00CB2721"/>
    <w:rsid w:val="00CC2156"/>
    <w:rsid w:val="00CE7A86"/>
    <w:rsid w:val="00D405B7"/>
    <w:rsid w:val="00EB271B"/>
    <w:rsid w:val="00EE75DA"/>
    <w:rsid w:val="00F85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6D8C18"/>
  <w15:chartTrackingRefBased/>
  <w15:docId w15:val="{8DF0F27C-5A73-8B46-94D8-77610D73D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10C"/>
    <w:pPr>
      <w:spacing w:after="200"/>
      <w:jc w:val="both"/>
    </w:pPr>
    <w:rPr>
      <w:rFonts w:ascii="Times" w:eastAsia="SimSun" w:hAnsi="Times" w:cs="Times New Roman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NSynopsisTOC">
    <w:name w:val="SN_Synopsis_TOC"/>
    <w:basedOn w:val="Normal"/>
    <w:rsid w:val="0024410C"/>
    <w:pPr>
      <w:spacing w:line="48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jiejia@gmail.com</dc:creator>
  <cp:keywords/>
  <dc:description/>
  <cp:lastModifiedBy>leijiejia@gmail.com</cp:lastModifiedBy>
  <cp:revision>4</cp:revision>
  <dcterms:created xsi:type="dcterms:W3CDTF">2020-06-07T21:33:00Z</dcterms:created>
  <dcterms:modified xsi:type="dcterms:W3CDTF">2020-07-23T11:02:00Z</dcterms:modified>
</cp:coreProperties>
</file>